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5"/>
        <w:gridCol w:w="616"/>
        <w:gridCol w:w="1134"/>
        <w:gridCol w:w="1843"/>
        <w:gridCol w:w="1554"/>
      </w:tblGrid>
      <w:tr w:rsidR="00BD7411" w:rsidRPr="00C91B35" w14:paraId="1ECFAF7B" w14:textId="77777777" w:rsidTr="00EB5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7237C08" w14:textId="77777777" w:rsidR="00BD7411" w:rsidRDefault="00C91B35" w:rsidP="00C91B35">
            <w:pP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>Supplementary t</w:t>
            </w:r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 xml:space="preserve">able </w:t>
            </w:r>
            <w: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>1</w:t>
            </w:r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 xml:space="preserve">a. Comparison of </w:t>
            </w:r>
            <w:proofErr w:type="spellStart"/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>mpMRI</w:t>
            </w:r>
            <w:proofErr w:type="spellEnd"/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GB"/>
              </w:rPr>
              <w:t xml:space="preserve">, clinical and pathological staging. </w:t>
            </w:r>
            <w:r w:rsidR="00BD7411" w:rsidRPr="001F1D0F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Distribution of lymph node findings</w:t>
            </w:r>
            <w:r w:rsidR="001F1D0F" w:rsidRPr="001F1D0F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 xml:space="preserve">. </w:t>
            </w:r>
            <w:r w:rsidR="001F1D0F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(n=348)</w:t>
            </w:r>
          </w:p>
          <w:p w14:paraId="3BDCC072" w14:textId="54F57201" w:rsidR="0065552F" w:rsidRPr="001F1D0F" w:rsidRDefault="0065552F" w:rsidP="00C91B35">
            <w:pPr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4D38FD" w:rsidRPr="00C91B35" w14:paraId="4AE47250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496D9" w14:textId="46DB6B26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BF121" w14:textId="29CAE9B3" w:rsidR="004D38FD" w:rsidRPr="00C91B35" w:rsidRDefault="004D38FD" w:rsidP="005D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91B35"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  <w:t>mpMR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E40DB" w14:textId="5BB98C40" w:rsidR="004D38FD" w:rsidRPr="00C91B35" w:rsidRDefault="004D38FD" w:rsidP="005D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91B35"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  <w:t>c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AB812" w14:textId="6C06689D" w:rsidR="004D38FD" w:rsidRPr="00C91B35" w:rsidRDefault="004D38FD" w:rsidP="005D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91B35"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  <w:t>pTN</w:t>
            </w:r>
            <w:proofErr w:type="spellEnd"/>
          </w:p>
        </w:tc>
      </w:tr>
      <w:tr w:rsidR="003E171C" w:rsidRPr="00C91B35" w14:paraId="7C52A699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E50B19" w14:textId="4E658787" w:rsidR="003E171C" w:rsidRPr="001F1D0F" w:rsidRDefault="003E171C" w:rsidP="005D795A">
            <w:pP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Tumor Staging</w:t>
            </w:r>
            <w:r w:rsidR="00775B83"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 xml:space="preserve"> No. (%)</w:t>
            </w:r>
          </w:p>
        </w:tc>
        <w:tc>
          <w:tcPr>
            <w:tcW w:w="514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1139" w14:textId="61CBC0F8" w:rsidR="003E171C" w:rsidRPr="001F1D0F" w:rsidRDefault="003E171C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38</w:t>
            </w:r>
            <w:r w:rsidR="00524C1D"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7</w:t>
            </w: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3E171C" w:rsidRPr="00C91B35" w14:paraId="551B3778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2A3C" w14:textId="2FB4E042" w:rsidR="004D38FD" w:rsidRPr="001F1D0F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T1c (PI-RADS &lt; 3)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169E26D3" w14:textId="490C0683" w:rsidR="004D38FD" w:rsidRPr="001F1D0F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39 (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43D20" w14:textId="1D6711ED" w:rsidR="004D38FD" w:rsidRPr="001F1D0F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241 (62</w:t>
            </w:r>
            <w:r w:rsidR="00775B83"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D19C" w14:textId="5077D962" w:rsidR="004D38FD" w:rsidRPr="001F1D0F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3E171C" w:rsidRPr="00C91B35" w14:paraId="73A64839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E2B8" w14:textId="1E7A5BEB" w:rsidR="004D38FD" w:rsidRPr="001F1D0F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T2a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7EA56470" w14:textId="0454FE85" w:rsidR="004D38FD" w:rsidRPr="001F1D0F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126 (32</w:t>
            </w:r>
            <w:r w:rsidR="00775B83"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0B145A" w14:textId="77FED377" w:rsidR="004D38FD" w:rsidRPr="001F1D0F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29 (7</w:t>
            </w:r>
            <w:r w:rsidR="00775B83"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5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7752" w14:textId="1CD8613A" w:rsidR="004D38FD" w:rsidRPr="001F1D0F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35 (9)</w:t>
            </w:r>
          </w:p>
        </w:tc>
      </w:tr>
      <w:tr w:rsidR="003E171C" w:rsidRPr="00D92D90" w14:paraId="4229F73C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9ED4" w14:textId="631AEB36" w:rsidR="004D38FD" w:rsidRPr="001F1D0F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1D0F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T2b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6A33090C" w14:textId="1457B0B4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C91B35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 xml:space="preserve">4 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EF0FFD" w14:textId="4C681B7D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1 (2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35B3" w14:textId="7DD9F0E4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-</w:t>
            </w:r>
          </w:p>
        </w:tc>
      </w:tr>
      <w:tr w:rsidR="003E171C" w:rsidRPr="00D92D90" w14:paraId="4DAEDED5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7F27" w14:textId="3F61F05D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T2c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6460EA82" w14:textId="0FE51FA3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62 (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17A47" w14:textId="240660AD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33 (8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FC11" w14:textId="525B1AF8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86 (48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)</w:t>
            </w:r>
          </w:p>
        </w:tc>
      </w:tr>
      <w:tr w:rsidR="003E171C" w:rsidRPr="00D92D90" w14:paraId="5E820AA8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763B" w14:textId="5A0032D7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T3a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5B6FA201" w14:textId="3C392FF8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02 (26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6E1C5" w14:textId="36BE299D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66 (17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217F" w14:textId="79108FE2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11 (28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7)</w:t>
            </w:r>
          </w:p>
        </w:tc>
      </w:tr>
      <w:tr w:rsidR="003E171C" w:rsidRPr="00D92D90" w14:paraId="316707A5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C33F" w14:textId="541C479F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T3b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4C521729" w14:textId="6758FE15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36 (9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4F607B" w14:textId="2DCE547F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5 (1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0754" w14:textId="37F5CDA9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54 (14)</w:t>
            </w:r>
          </w:p>
        </w:tc>
      </w:tr>
      <w:tr w:rsidR="003E171C" w:rsidRPr="00D92D90" w14:paraId="15473047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E98" w14:textId="7CABAC78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1C45CC44" w14:textId="241D8871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8 (4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A0786" w14:textId="7B6ECFE0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2 (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69B5" w14:textId="0E25166A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 (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3)</w:t>
            </w:r>
          </w:p>
        </w:tc>
      </w:tr>
      <w:tr w:rsidR="005153B7" w:rsidRPr="00D92D90" w14:paraId="000D74EE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B5944A" w14:textId="77777777" w:rsidR="005153B7" w:rsidRPr="00D92D90" w:rsidRDefault="005153B7" w:rsidP="005D795A">
            <w:pPr>
              <w:rPr>
                <w:rFonts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</w:tcPr>
          <w:p w14:paraId="0306CD61" w14:textId="77777777" w:rsidR="005153B7" w:rsidRPr="00D92D90" w:rsidRDefault="005153B7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01A455" w14:textId="77777777" w:rsidR="005153B7" w:rsidRPr="00D92D90" w:rsidRDefault="005153B7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A1D28" w14:textId="77777777" w:rsidR="005153B7" w:rsidRPr="00D92D90" w:rsidRDefault="005153B7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3E171C" w:rsidRPr="00D92D90" w14:paraId="3CB2CE93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5B2" w14:textId="1BB27DD4" w:rsidR="004D38FD" w:rsidRPr="00D92D90" w:rsidRDefault="004D38FD" w:rsidP="005D795A">
            <w:pPr>
              <w:rPr>
                <w:rFonts w:hAnsiTheme="minorHAnsi" w:cstheme="minorHAnsi"/>
                <w:bCs w:val="0"/>
                <w:color w:val="000000"/>
                <w:sz w:val="24"/>
                <w:szCs w:val="24"/>
              </w:rPr>
            </w:pPr>
            <w:proofErr w:type="spellStart"/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Lymph</w:t>
            </w:r>
            <w:proofErr w:type="spellEnd"/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node</w:t>
            </w:r>
            <w:proofErr w:type="spellEnd"/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staging</w:t>
            </w:r>
            <w:proofErr w:type="spellEnd"/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 xml:space="preserve"> No. (%)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00E2800F" w14:textId="5D13E544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57813D" w14:textId="02607EFC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713" w14:textId="16B64248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3E171C" w:rsidRPr="00D92D90" w14:paraId="70BD16C6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B51B" w14:textId="0FBC22CA" w:rsidR="004D38FD" w:rsidRPr="00D92D90" w:rsidRDefault="004D38FD" w:rsidP="005D795A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Lymph</w:t>
            </w:r>
            <w:proofErr w:type="spellEnd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node</w:t>
            </w:r>
            <w:proofErr w:type="spellEnd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dissection</w:t>
            </w:r>
            <w:proofErr w:type="spellEnd"/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004FAAEC" w14:textId="60CB9F2C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88 (48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5CD89C" w14:textId="70C3D718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86FC" w14:textId="6CFEB0A8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3E171C" w:rsidRPr="00D92D90" w14:paraId="427F0D33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A571" w14:textId="34BE50E4" w:rsidR="004D38FD" w:rsidRPr="00D92D90" w:rsidRDefault="005153B7" w:rsidP="005153B7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Positive lymph nodes</w:t>
            </w:r>
            <w:r w:rsidR="00775B83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, N+</w:t>
            </w:r>
          </w:p>
        </w:tc>
        <w:tc>
          <w:tcPr>
            <w:tcW w:w="1750" w:type="dxa"/>
            <w:gridSpan w:val="2"/>
            <w:shd w:val="clear" w:color="auto" w:fill="auto"/>
            <w:noWrap/>
            <w:vAlign w:val="center"/>
            <w:hideMark/>
          </w:tcPr>
          <w:p w14:paraId="561AA835" w14:textId="7CDAB1E0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11 (2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B3D005" w14:textId="609B6ED5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36B2" w14:textId="6E1E3AB8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 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36 (19.1)</w:t>
            </w:r>
          </w:p>
        </w:tc>
      </w:tr>
      <w:tr w:rsidR="003E171C" w:rsidRPr="00342589" w14:paraId="68523486" w14:textId="77777777" w:rsidTr="00EB5C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5F41" w14:textId="76637E2F" w:rsidR="003E171C" w:rsidRPr="00D92D90" w:rsidRDefault="003E171C" w:rsidP="005D795A">
            <w:pPr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pTN</w:t>
            </w:r>
            <w:proofErr w:type="spellEnd"/>
            <w:proofErr w:type="gramEnd"/>
            <w:r w:rsidR="00B10BB9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: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 xml:space="preserve"> pathological staging</w:t>
            </w:r>
            <w:r w:rsidR="00775B83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775B83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cT</w:t>
            </w:r>
            <w:proofErr w:type="spellEnd"/>
            <w:r w:rsidR="00B10BB9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:</w:t>
            </w:r>
            <w:r w:rsidR="00775B83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 xml:space="preserve"> clin</w:t>
            </w:r>
            <w:r w:rsidR="00AE708B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i</w:t>
            </w:r>
            <w:r w:rsidR="00775B83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 xml:space="preserve">cal staging </w:t>
            </w:r>
          </w:p>
        </w:tc>
      </w:tr>
      <w:tr w:rsidR="00C91B35" w:rsidRPr="00342589" w14:paraId="2C2C4AC5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BF253" w14:textId="77777777" w:rsidR="00C91B35" w:rsidRPr="00D92D90" w:rsidRDefault="00C91B35" w:rsidP="005D795A">
            <w:pPr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BD7411" w:rsidRPr="003E5E16" w14:paraId="3951E5B2" w14:textId="77777777" w:rsidTr="00EB5C2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C4DC5AE" w14:textId="77777777" w:rsidR="00BD7411" w:rsidRDefault="00C91B35" w:rsidP="00C91B35">
            <w:pP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Supplementary t</w:t>
            </w:r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 xml:space="preserve">able </w:t>
            </w:r>
            <w:r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1</w:t>
            </w:r>
            <w:r w:rsidR="00BD7411" w:rsidRPr="00D92D90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b. Distribution of PI-RADS and Prostatectomy Grading</w:t>
            </w:r>
            <w:r w:rsidR="003E5E16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 xml:space="preserve">. PI-RADS score in </w:t>
            </w:r>
            <w:proofErr w:type="spellStart"/>
            <w:r w:rsidR="003E5E16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>mpMRI</w:t>
            </w:r>
            <w:proofErr w:type="spellEnd"/>
            <w:r w:rsidR="003E5E16">
              <w:rPr>
                <w:rFonts w:hAnsiTheme="minorHAnsi" w:cstheme="minorHAnsi"/>
                <w:bCs w:val="0"/>
                <w:color w:val="000000"/>
                <w:sz w:val="24"/>
                <w:szCs w:val="24"/>
                <w:lang w:val="en-US"/>
              </w:rPr>
              <w:t xml:space="preserve"> and GGG in PAD for ROI1. (n=348)</w:t>
            </w:r>
          </w:p>
          <w:p w14:paraId="4E6FFD36" w14:textId="575A3FC8" w:rsidR="0065552F" w:rsidRPr="00D92D90" w:rsidRDefault="0065552F" w:rsidP="00C91B35">
            <w:pPr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</w:p>
        </w:tc>
        <w:bookmarkStart w:id="0" w:name="_GoBack"/>
        <w:bookmarkEnd w:id="0"/>
      </w:tr>
      <w:tr w:rsidR="009A4C7B" w:rsidRPr="00342589" w14:paraId="14909D54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B08C1" w14:textId="72910F49" w:rsidR="009A4C7B" w:rsidRPr="00D92D90" w:rsidRDefault="009A4C7B" w:rsidP="00BB35CF">
            <w:pPr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64D4F" w14:textId="134FAC48" w:rsidR="009A4C7B" w:rsidRPr="003E5E16" w:rsidRDefault="003E5E16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E5E16">
              <w:rPr>
                <w:rFonts w:hAnsiTheme="minorHAnsi" w:cstheme="minorHAnsi"/>
                <w:b/>
                <w:color w:val="000000"/>
                <w:sz w:val="24"/>
                <w:szCs w:val="24"/>
                <w:lang w:val="en-US"/>
              </w:rPr>
              <w:t>Result (SD or % of total)</w:t>
            </w:r>
          </w:p>
        </w:tc>
      </w:tr>
      <w:tr w:rsidR="004D38FD" w:rsidRPr="003E5E16" w14:paraId="321E20E2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F169" w14:textId="1106F43D" w:rsidR="004D38FD" w:rsidRPr="00D92D90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No. of lesions per case</w:t>
            </w:r>
            <w:r w:rsidR="00894B9B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,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 xml:space="preserve"> mean (SD)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636" w14:textId="1529BDF0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1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34 (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75)</w:t>
            </w:r>
          </w:p>
        </w:tc>
      </w:tr>
      <w:tr w:rsidR="004D38FD" w:rsidRPr="003E5E16" w14:paraId="05F43551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83FA" w14:textId="77777777" w:rsidR="004D38FD" w:rsidRPr="003E5E16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3E5E16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D214" w14:textId="25337FE2" w:rsidR="004D38FD" w:rsidRPr="003E5E16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3E5E16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1 (0</w:t>
            </w:r>
            <w:r w:rsidR="00775B83" w:rsidRPr="003E5E16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.</w:t>
            </w:r>
            <w:r w:rsidRPr="003E5E16">
              <w:rPr>
                <w:rFonts w:hAnsiTheme="minorHAnsi" w:cstheme="minorHAnsi"/>
                <w:color w:val="000000"/>
                <w:sz w:val="24"/>
                <w:szCs w:val="24"/>
                <w:lang w:val="en-US"/>
              </w:rPr>
              <w:t>03)</w:t>
            </w:r>
          </w:p>
        </w:tc>
      </w:tr>
      <w:tr w:rsidR="004D38FD" w:rsidRPr="00D92D90" w14:paraId="04102467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150F" w14:textId="77777777" w:rsidR="004D38FD" w:rsidRPr="00D92D90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3E5E16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 xml:space="preserve">PI-RADS &lt; 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8F82" w14:textId="60B6D893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40 (1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4)</w:t>
            </w:r>
          </w:p>
        </w:tc>
      </w:tr>
      <w:tr w:rsidR="004D38FD" w:rsidRPr="00D92D90" w14:paraId="32E9CB7E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4367" w14:textId="77777777" w:rsidR="004D38FD" w:rsidRPr="00D92D90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PI-RADS 3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B45" w14:textId="38FBB386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24 (6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2)</w:t>
            </w:r>
          </w:p>
        </w:tc>
      </w:tr>
      <w:tr w:rsidR="004D38FD" w:rsidRPr="00D92D90" w14:paraId="7183E896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67CE" w14:textId="77777777" w:rsidR="004D38FD" w:rsidRPr="00D92D90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PI-RADS 4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2B2B" w14:textId="76BEC629" w:rsidR="004D38FD" w:rsidRPr="00D92D90" w:rsidRDefault="004D38FD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41 (1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6)</w:t>
            </w:r>
          </w:p>
        </w:tc>
      </w:tr>
      <w:tr w:rsidR="004D38FD" w:rsidRPr="00D92D90" w14:paraId="11BE0AC9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A5C5" w14:textId="77777777" w:rsidR="004D38FD" w:rsidRPr="00D92D90" w:rsidRDefault="004D38FD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</w:rPr>
              <w:t>PI-RADS 5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6A54" w14:textId="125E672A" w:rsidR="004D38FD" w:rsidRPr="00D92D90" w:rsidRDefault="004D38FD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281 (72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</w:rPr>
              <w:t>6)</w:t>
            </w:r>
          </w:p>
        </w:tc>
      </w:tr>
      <w:tr w:rsidR="00BB35CF" w:rsidRPr="00D92D90" w14:paraId="42C558CD" w14:textId="77777777" w:rsidTr="00EB5C2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A1AF26" w14:textId="427BF77C" w:rsidR="00BB35CF" w:rsidRPr="00D92D90" w:rsidRDefault="00BB35CF" w:rsidP="00BB35CF">
            <w:pPr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FD557C" w14:textId="5014A147" w:rsidR="00BB35CF" w:rsidRPr="00D92D90" w:rsidRDefault="00BB35CF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BB35CF" w:rsidRPr="00D92D90" w14:paraId="4F036B2A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99C0" w14:textId="314A3453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No. of lesions per case</w:t>
            </w:r>
            <w:r w:rsidR="009843EF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 xml:space="preserve">, 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1618" w14:textId="6EA3EF8C" w:rsidR="00BB35CF" w:rsidRPr="00D92D90" w:rsidRDefault="00BB35CF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2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9 (1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2)</w:t>
            </w:r>
          </w:p>
        </w:tc>
      </w:tr>
      <w:tr w:rsidR="004F30B1" w:rsidRPr="00D92D90" w14:paraId="355C4A4B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77A4" w14:textId="40242CEF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="00CB7280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1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8C2B" w14:textId="394BC821" w:rsidR="00BB35CF" w:rsidRPr="00D92D90" w:rsidRDefault="00BB35CF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4 (3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6)</w:t>
            </w:r>
          </w:p>
        </w:tc>
      </w:tr>
      <w:tr w:rsidR="004F30B1" w:rsidRPr="00D92D90" w14:paraId="71E9ED74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F364" w14:textId="46DCB32D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="00CB7280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2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1C7E" w14:textId="39F65452" w:rsidR="00BB35CF" w:rsidRPr="00D92D90" w:rsidRDefault="00BB35CF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49 (38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5)</w:t>
            </w:r>
          </w:p>
        </w:tc>
      </w:tr>
      <w:tr w:rsidR="004F30B1" w:rsidRPr="00D92D90" w14:paraId="1058D97C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799F" w14:textId="1BD2A3D6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="00CB7280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939D" w14:textId="37AB4B42" w:rsidR="00BB35CF" w:rsidRPr="00D92D90" w:rsidRDefault="00BB35CF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69 (43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7)</w:t>
            </w:r>
          </w:p>
        </w:tc>
      </w:tr>
      <w:tr w:rsidR="004F30B1" w:rsidRPr="00D92D90" w14:paraId="254A9669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2FCE" w14:textId="7AE3FE16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="00CB7280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4</w:t>
            </w:r>
          </w:p>
        </w:tc>
        <w:tc>
          <w:tcPr>
            <w:tcW w:w="453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CFCB" w14:textId="719C23A4" w:rsidR="00BB35CF" w:rsidRPr="00D92D90" w:rsidRDefault="00BB35CF" w:rsidP="00342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13 (3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4)</w:t>
            </w:r>
          </w:p>
        </w:tc>
      </w:tr>
      <w:tr w:rsidR="00BB35CF" w:rsidRPr="00D92D90" w14:paraId="3963E11F" w14:textId="77777777" w:rsidTr="00EB5C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F0C5" w14:textId="17979EC9" w:rsidR="00BB35CF" w:rsidRPr="00D92D90" w:rsidRDefault="00BB35CF" w:rsidP="000C70E6">
            <w:pPr>
              <w:rPr>
                <w:rFonts w:hAnsiTheme="minorHAnsi" w:cstheme="minorHAnsi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="00CB7280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G5</w:t>
            </w:r>
          </w:p>
        </w:tc>
        <w:tc>
          <w:tcPr>
            <w:tcW w:w="453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7900" w14:textId="1FFDE468" w:rsidR="00BB35CF" w:rsidRPr="00D92D90" w:rsidRDefault="00BB35CF" w:rsidP="00342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42 (10</w:t>
            </w:r>
            <w:r w:rsidR="00775B83"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.</w:t>
            </w:r>
            <w:r w:rsidRPr="00D92D90"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  <w:t>9)</w:t>
            </w:r>
          </w:p>
        </w:tc>
      </w:tr>
      <w:tr w:rsidR="00314117" w:rsidRPr="00342589" w14:paraId="7FE2F296" w14:textId="77777777" w:rsidTr="00EB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4376" w14:textId="312BE44C" w:rsidR="00314117" w:rsidRPr="00D92D90" w:rsidRDefault="00314117" w:rsidP="00A3627A">
            <w:pPr>
              <w:rPr>
                <w:rFonts w:hAnsiTheme="minorHAnsi" w:cstheme="minorHAnsi"/>
                <w:color w:val="000000"/>
                <w:sz w:val="24"/>
                <w:szCs w:val="24"/>
                <w:lang w:val="en-GB"/>
              </w:rPr>
            </w:pP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ROI</w:t>
            </w:r>
            <w:r w:rsidR="00B10BB9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: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 xml:space="preserve"> region of interest; GGG</w:t>
            </w:r>
            <w:r w:rsidR="00B10BB9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:</w:t>
            </w:r>
            <w:r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 xml:space="preserve"> Gleason Grade Group</w:t>
            </w:r>
            <w:r w:rsidR="00894B9B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; PAD</w:t>
            </w:r>
            <w:r w:rsidR="00B10BB9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>:</w:t>
            </w:r>
            <w:r w:rsidR="009843EF" w:rsidRPr="00D92D90">
              <w:rPr>
                <w:rFonts w:hAnsiTheme="minorHAnsi" w:cstheme="minorHAnsi"/>
                <w:b w:val="0"/>
                <w:color w:val="000000"/>
                <w:sz w:val="24"/>
                <w:szCs w:val="24"/>
                <w:lang w:val="en-GB"/>
              </w:rPr>
              <w:t xml:space="preserve"> pathological diagnosis in RP</w:t>
            </w:r>
          </w:p>
        </w:tc>
      </w:tr>
    </w:tbl>
    <w:p w14:paraId="6A24D662" w14:textId="22414C50" w:rsidR="004D38FD" w:rsidRPr="005D795A" w:rsidRDefault="004D38FD">
      <w:pPr>
        <w:rPr>
          <w:lang w:val="en-GB"/>
        </w:rPr>
      </w:pPr>
    </w:p>
    <w:sectPr w:rsidR="004D38FD" w:rsidRPr="005D795A" w:rsidSect="00C95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95A"/>
    <w:rsid w:val="000B4BAD"/>
    <w:rsid w:val="000C70E6"/>
    <w:rsid w:val="001178D6"/>
    <w:rsid w:val="00182A3A"/>
    <w:rsid w:val="001B4D96"/>
    <w:rsid w:val="001F1D0F"/>
    <w:rsid w:val="002C2CBD"/>
    <w:rsid w:val="00314117"/>
    <w:rsid w:val="00342589"/>
    <w:rsid w:val="003E171C"/>
    <w:rsid w:val="003E5E16"/>
    <w:rsid w:val="00482352"/>
    <w:rsid w:val="004D38FD"/>
    <w:rsid w:val="004D3C8B"/>
    <w:rsid w:val="004F30B1"/>
    <w:rsid w:val="005153B7"/>
    <w:rsid w:val="00524C1D"/>
    <w:rsid w:val="005D795A"/>
    <w:rsid w:val="0065552F"/>
    <w:rsid w:val="0075542C"/>
    <w:rsid w:val="00775B83"/>
    <w:rsid w:val="00877772"/>
    <w:rsid w:val="00894B9B"/>
    <w:rsid w:val="00903E90"/>
    <w:rsid w:val="009170C1"/>
    <w:rsid w:val="009843EF"/>
    <w:rsid w:val="009A4C7B"/>
    <w:rsid w:val="00A3627A"/>
    <w:rsid w:val="00AB36E2"/>
    <w:rsid w:val="00AE708B"/>
    <w:rsid w:val="00B10BB9"/>
    <w:rsid w:val="00BB3051"/>
    <w:rsid w:val="00BB35CF"/>
    <w:rsid w:val="00BD7411"/>
    <w:rsid w:val="00C91B35"/>
    <w:rsid w:val="00C95712"/>
    <w:rsid w:val="00CB7280"/>
    <w:rsid w:val="00D07754"/>
    <w:rsid w:val="00D92D90"/>
    <w:rsid w:val="00E75632"/>
    <w:rsid w:val="00EB5C26"/>
    <w:rsid w:val="00FC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EC888"/>
  <w15:chartTrackingRefBased/>
  <w15:docId w15:val="{049150BC-0FE0-43D8-AED4-20F3E0A5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2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BD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903E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8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984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andeman</dc:creator>
  <cp:keywords/>
  <dc:description/>
  <cp:lastModifiedBy>Eineluoto, Juho T</cp:lastModifiedBy>
  <cp:revision>3</cp:revision>
  <dcterms:created xsi:type="dcterms:W3CDTF">2020-02-03T08:46:00Z</dcterms:created>
  <dcterms:modified xsi:type="dcterms:W3CDTF">2020-02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84823466</vt:i4>
  </property>
  <property fmtid="{D5CDD505-2E9C-101B-9397-08002B2CF9AE}" pid="3" name="_NewReviewCycle">
    <vt:lpwstr/>
  </property>
  <property fmtid="{D5CDD505-2E9C-101B-9397-08002B2CF9AE}" pid="4" name="_EmailSubject">
    <vt:lpwstr>MRI x RALP manuscript I</vt:lpwstr>
  </property>
  <property fmtid="{D5CDD505-2E9C-101B-9397-08002B2CF9AE}" pid="5" name="_AuthorEmail">
    <vt:lpwstr>Antti.Rannikko@hus.fi</vt:lpwstr>
  </property>
  <property fmtid="{D5CDD505-2E9C-101B-9397-08002B2CF9AE}" pid="6" name="_AuthorEmailDisplayName">
    <vt:lpwstr>Rannikko Antti</vt:lpwstr>
  </property>
  <property fmtid="{D5CDD505-2E9C-101B-9397-08002B2CF9AE}" pid="7" name="_ReviewingToolsShownOnce">
    <vt:lpwstr/>
  </property>
</Properties>
</file>